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smedt core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16q13</w:t>
      </w:r>
      <w:r>
        <w:rPr>
          <w:rFonts w:cs="Courier New" w:ascii="Courier New" w:hAnsi="Courier New"/>
          <w:sz w:val="16"/>
          <w:szCs w:val="16"/>
        </w:rPr>
        <w:t xml:space="preserve">  MT1X LOC645745 MT2A MT1E MT1M MT1F 204326_x_at MT1H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dipose</w:t>
      </w:r>
      <w:r>
        <w:rPr>
          <w:rFonts w:cs="Courier New" w:ascii="Courier New" w:hAnsi="Courier New"/>
          <w:sz w:val="16"/>
          <w:szCs w:val="16"/>
        </w:rPr>
        <w:t xml:space="preserve">  LPL LPL FABP4 PLIN ADIPOQ G0S2 GPD1 RBP4 CIDE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FFX-BioC-5_at </w:t>
      </w:r>
      <w:r>
        <w:rPr>
          <w:rFonts w:cs="Courier New" w:ascii="Courier New" w:hAnsi="Courier New"/>
          <w:sz w:val="16"/>
          <w:szCs w:val="16"/>
        </w:rPr>
        <w:t xml:space="preserve"> AFFX-BioB-5_at AFFX-BioC-3_at AFFX-BioC-5_at AFFX-BioDn-5_at AFFX-CreX-3_at </w:t>
        <w:tab/>
        <w:t xml:space="preserve">AFFX-CreX-5_at AFFX-r2-Ec-bioC-3_at AFFX-r2-Ec-bioC-5_at AFFX-r2-P1-cre-5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AFFX-BioDn-3_at AFFX-r2-Ec-bioD-3_at AFFX-r2-Ec-bioD-5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CTG1</w:t>
      </w:r>
      <w:r>
        <w:rPr>
          <w:rFonts w:cs="Courier New" w:ascii="Courier New" w:hAnsi="Courier New"/>
          <w:sz w:val="16"/>
          <w:szCs w:val="16"/>
        </w:rPr>
        <w:t xml:space="preserve">  ACTG1 ACTG1 ACTG1 ACTG1 ACTG1 ACTG1 ACTG1 ACTG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basal</w:t>
      </w:r>
      <w:r>
        <w:rPr>
          <w:rFonts w:cs="Courier New" w:ascii="Courier New" w:hAnsi="Courier New"/>
          <w:sz w:val="16"/>
          <w:szCs w:val="16"/>
        </w:rPr>
        <w:t xml:space="preserve">  SFRP1 SFRP1 SFRP1 GABRP ROPN1 ELF5 SOX1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CD24</w:t>
      </w:r>
      <w:r>
        <w:rPr>
          <w:rFonts w:cs="Courier New" w:ascii="Courier New" w:hAnsi="Courier New"/>
          <w:sz w:val="16"/>
          <w:szCs w:val="16"/>
        </w:rPr>
        <w:t xml:space="preserve">  CD24 CD24 CD24 CD24 CD24 CD2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CD44</w:t>
      </w:r>
      <w:r>
        <w:rPr>
          <w:rFonts w:cs="Courier New" w:ascii="Courier New" w:hAnsi="Courier New"/>
          <w:sz w:val="16"/>
          <w:szCs w:val="16"/>
        </w:rPr>
        <w:t xml:space="preserve">  CD44 CD44 CD44 CD44 CD44 CD4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CFLAR</w:t>
      </w:r>
      <w:r>
        <w:rPr>
          <w:rFonts w:cs="Courier New" w:ascii="Courier New" w:hAnsi="Courier New"/>
          <w:sz w:val="16"/>
          <w:szCs w:val="16"/>
        </w:rPr>
        <w:t xml:space="preserve">  CFLAR CFLAR CFLAR CFLAR CFLAR CFLAR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ERBB2</w:t>
      </w:r>
      <w:r>
        <w:rPr>
          <w:rFonts w:cs="Courier New" w:ascii="Courier New" w:hAnsi="Courier New"/>
          <w:sz w:val="16"/>
          <w:szCs w:val="16"/>
        </w:rPr>
        <w:t xml:space="preserve">  STARD3 PPARBP PPARBP GRB7 ERBB2 CRKRS PERLD1 PERLD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estrogen</w:t>
      </w:r>
      <w:r>
        <w:rPr>
          <w:rFonts w:cs="Courier New" w:ascii="Courier New" w:hAnsi="Courier New"/>
          <w:sz w:val="16"/>
          <w:szCs w:val="16"/>
        </w:rPr>
        <w:t xml:space="preserve">  CA12 CA12 ANXA9 CA12 ANXA9 CA12 CA12 GATA3 GATA3 GATA3 MAPT MAPT MAPT JMJD2B TBC1D9 </w:t>
        <w:tab/>
        <w:t xml:space="preserve">TBC1D9 DNAJC12 JMJD2B JMJD2B SLC39A6 SLC39A6 ESR1 ABAT ABAT ESR1 SCUBE2 PH-4 C9orf116 </w:t>
        <w:tab/>
        <w:t xml:space="preserve">C9orf116 CIRBP CIRBP TFF1 XBP1 FBP1 GREB1 MYB C10orf116 NPDC1 SLC44A4 215304_at TFF3 </w:t>
        <w:tab/>
        <w:t>FOXA1 NME3 MLPH RHOB MCCC2 SPDEF SPDEF SPDEF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FOXA1</w:t>
      </w:r>
      <w:r>
        <w:rPr>
          <w:rFonts w:cs="Courier New" w:ascii="Courier New" w:hAnsi="Courier New"/>
          <w:sz w:val="16"/>
          <w:szCs w:val="16"/>
        </w:rPr>
        <w:t xml:space="preserve">  EIF5B GOLGA4 RBBP6 ZNF638 RBBP6 MPHOSPH10 ZNF638 SDCCAG1 THOC2 IRAK1BP1 BCLAF1 ATRX SMC3 </w:t>
        <w:tab/>
        <w:t xml:space="preserve">LARP4 213070_at 200915_x_at CEP350 SLK NIPBL STAG2 ATRX STAG2 TROVE2 USP34 ZNF292 NIPBL </w:t>
        <w:tab/>
        <w:t>NIPBL PHIP KIAA1033 TROVE2 ROCK1 KTN1 CEP350 NIPBL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GAPDH</w:t>
      </w:r>
      <w:r>
        <w:rPr>
          <w:rFonts w:cs="Courier New" w:ascii="Courier New" w:hAnsi="Courier New"/>
          <w:sz w:val="16"/>
          <w:szCs w:val="16"/>
        </w:rPr>
        <w:t xml:space="preserve">  GAPDH GAPDH GAPDH AFFX-HUMGAPDH/M33197_3_at AFFX-HUMGAPDH/M33197_5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AFFX-HUMGAPDH/M33197_M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GGT1</w:t>
      </w:r>
      <w:r>
        <w:rPr>
          <w:rFonts w:cs="Courier New" w:ascii="Courier New" w:hAnsi="Courier New"/>
          <w:sz w:val="16"/>
          <w:szCs w:val="16"/>
        </w:rPr>
        <w:t xml:space="preserve">  GGT1 208284_x_at GGT1 GGTLA4 GGT1 GGT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HBA1</w:t>
      </w:r>
      <w:r>
        <w:rPr>
          <w:rFonts w:cs="Courier New" w:ascii="Courier New" w:hAnsi="Courier New"/>
          <w:sz w:val="16"/>
          <w:szCs w:val="16"/>
        </w:rPr>
        <w:t xml:space="preserve">  HBA1 HBB HBA1 HBB HBA1 HBA2 HBA2 HBB HBA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histone</w:t>
      </w:r>
      <w:r>
        <w:rPr>
          <w:rFonts w:cs="Courier New" w:ascii="Courier New" w:hAnsi="Courier New"/>
          <w:sz w:val="16"/>
          <w:szCs w:val="16"/>
        </w:rPr>
        <w:t xml:space="preserve">  HIST1H2BF HIST1H2BI HIST1H2BE HIST1H2BH H2BFS HIST1H2BK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0)</w:t>
      </w:r>
      <w:r>
        <w:rPr>
          <w:rFonts w:cs="Courier New" w:ascii="Courier New" w:hAnsi="Courier New"/>
          <w:sz w:val="16"/>
          <w:szCs w:val="16"/>
        </w:rPr>
        <w:t xml:space="preserve">  CD52 LCK LCK CD2 CORO1A TRAC TRA@ CD247 SH2D1A 210915_x_at 210972_x_at ITK </w:t>
        <w:tab/>
        <w:t xml:space="preserve">211796_s_at 211902_x_at 213193_x_at CD3D NKG7 XCL1 CD52 CCL5 CCL5 IL10RA GZMK GIMAP5 </w:t>
        <w:tab/>
        <w:t xml:space="preserve">GIMAP5 GZMA TNFRSF7 CTSS HCLS1 CD53 CD48 SELL PTPRC EVI2B PTPRC CYBB CD37 LPXN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LAPTM5 LAPTM5 FCER1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1)</w:t>
      </w:r>
      <w:r>
        <w:rPr>
          <w:rFonts w:cs="Courier New" w:ascii="Courier New" w:hAnsi="Courier New"/>
          <w:sz w:val="16"/>
          <w:szCs w:val="16"/>
        </w:rPr>
        <w:t xml:space="preserve">  POU2AF1 209138_x_at IGHG3 211633_x_at 211634_x_at 211635_x_at 211637_x_at 211640_x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211641_x_at 211643_x_at 211644_x_at 211645_x_at 211650_x_at IGLJ3 211868_x_at IGLJ3 </w:t>
        <w:tab/>
        <w:t xml:space="preserve">214669_x_at IGLJ3 214768_x_at 214777_at 214836_x_at 214916_x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214973_x_at 215121_x_at 215176_x_at 215379_x_at CTA-246H3.1 216207_x_at 216365_x_at </w:t>
        <w:tab/>
        <w:t xml:space="preserve">216401_x_at 216491_x_at 216510_x_at 216542_x_at 216557_x_at 216576_x_at 216853_x_at </w:t>
        <w:tab/>
        <w:t xml:space="preserve">216984_x_at 217148_x_at 217157_x_at 217179_x_at 217227_x_at 217235_x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217258_x_at 217281_x_at 217378_x_at 217480_x_at IGHM 221651_x_at 221671_x_at 215214_at </w:t>
        <w:tab/>
        <w:t>IGL@ 211908_x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2)</w:t>
      </w:r>
      <w:r>
        <w:rPr>
          <w:rFonts w:cs="Courier New" w:ascii="Courier New" w:hAnsi="Courier New"/>
          <w:sz w:val="16"/>
          <w:szCs w:val="16"/>
        </w:rPr>
        <w:t xml:space="preserve">  HLA-F HLA-B HLA-C 209140_x_at HLA-G HLA-G HLA-C HLA-B HLA-A HLA-C HLA-A HLA-C HLA-G </w:t>
        <w:tab/>
        <w:t>HLA-F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4)</w:t>
      </w:r>
      <w:r>
        <w:rPr>
          <w:rFonts w:cs="Courier New" w:ascii="Courier New" w:hAnsi="Courier New"/>
          <w:sz w:val="16"/>
          <w:szCs w:val="16"/>
        </w:rPr>
        <w:t xml:space="preserve">  STAT1 AFFX-HUMISGF3A/M97935_3_at AFFX-HUMISGF3A/M97935_5_at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AFFX-HUMISGF3A/M97935_MA_at AFFX-HUMISGF3A/M97935_MB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CXCL9 CXCL10 INDO CXCL11 CXCL11 TAP1 PSMB9 IFIH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5)</w:t>
      </w:r>
      <w:r>
        <w:rPr>
          <w:rFonts w:cs="Courier New" w:ascii="Courier New" w:hAnsi="Courier New"/>
          <w:sz w:val="16"/>
          <w:szCs w:val="16"/>
        </w:rPr>
        <w:t xml:space="preserve">  HLA-DMB HLA-DRB5 HLA-DRB4 HLA-DRA HLA-DRB1 HLA-DRA HLA-DPA1 HLA-DQB1 HLA-DRB1 HLA-DM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6)</w:t>
      </w:r>
      <w:r>
        <w:rPr>
          <w:rFonts w:cs="Courier New" w:ascii="Courier New" w:hAnsi="Courier New"/>
          <w:sz w:val="16"/>
          <w:szCs w:val="16"/>
        </w:rPr>
        <w:t xml:space="preserve">  ANXA1 EVI2A IFI16 LY96 IFI16 CLEC2B MDFIC QKI TRIM22 CFH CFH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10)</w:t>
      </w:r>
      <w:r>
        <w:rPr>
          <w:rFonts w:cs="Courier New" w:ascii="Courier New" w:hAnsi="Courier New"/>
          <w:sz w:val="16"/>
          <w:szCs w:val="16"/>
        </w:rPr>
        <w:t xml:space="preserve">  CASP1 PSCDBP CASP1 CASP1 CASP1 CASP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myo</w:t>
      </w:r>
      <w:r>
        <w:rPr>
          <w:rFonts w:cs="Courier New" w:ascii="Courier New" w:hAnsi="Courier New"/>
          <w:sz w:val="16"/>
          <w:szCs w:val="16"/>
        </w:rPr>
        <w:t xml:space="preserve">  ACTA2 MYL9 CNN1 TPM2 TAGLN EFEMP2 EFEMP2 TGFB1I1 GAS1 SNAI2 COPZ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NFIB</w:t>
      </w:r>
      <w:r>
        <w:rPr>
          <w:rFonts w:cs="Courier New" w:ascii="Courier New" w:hAnsi="Courier New"/>
          <w:sz w:val="16"/>
          <w:szCs w:val="16"/>
        </w:rPr>
        <w:t xml:space="preserve">  NFIB NFIB NFIB NFIB NFIB NFIB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PNN</w:t>
      </w:r>
      <w:r>
        <w:rPr>
          <w:rFonts w:cs="Courier New" w:ascii="Courier New" w:hAnsi="Courier New"/>
          <w:sz w:val="16"/>
          <w:szCs w:val="16"/>
        </w:rPr>
        <w:t xml:space="preserve">  NPIP LOC440354 FNBP4 214035_x_at NPIP LOC339047 PNN NKTR HNRPDL HNRPD PRPF4B CCNL1 SFPQ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PP1R12A</w:t>
      </w:r>
      <w:r>
        <w:rPr>
          <w:rFonts w:cs="Courier New" w:ascii="Courier New" w:hAnsi="Courier New"/>
          <w:sz w:val="16"/>
          <w:szCs w:val="16"/>
        </w:rPr>
        <w:t xml:space="preserve">  EIF5B GOLGA4 RBBP6 SMC3 ZNF638 USP34 RBBP6 ZNF638 THOC2 BCLAF1 TPR SLK ATRX ATRX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ATRX PKN2 KIAA1033 213070_at RANBP2 CEP350 NIPBL NIPBL NIPBL KIAA1033 ROCK1 SFRS2IP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SMC5 SFRS2IP SENP6 PHF3 LRRC40 JMJD1C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proliferation</w:t>
      </w:r>
      <w:r>
        <w:rPr>
          <w:rFonts w:cs="Courier New" w:ascii="Courier New" w:hAnsi="Courier New"/>
          <w:sz w:val="16"/>
          <w:szCs w:val="16"/>
        </w:rPr>
        <w:t xml:space="preserve">  CENPA BUB1 CEP55 KIF4A OAS1 UBE2C DLG7 TTK KIF2C TPX2 MCM10 CDCA8 FOXM1 CCNB2 </w:t>
        <w:tab/>
        <w:t xml:space="preserve">TRIP13 AURKA MELK AURKA PRC1 PTTG1 CCNB1 RACGAP1 BIRC5 DKFZp762E1312 NUSAP1 CDC2 CDC2 </w:t>
        <w:tab/>
        <w:t>ZWINT CDC2 CDKN3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ibosomal(0)</w:t>
      </w:r>
      <w:r>
        <w:rPr>
          <w:rFonts w:cs="Courier New" w:ascii="Courier New" w:hAnsi="Courier New"/>
          <w:sz w:val="16"/>
          <w:szCs w:val="16"/>
        </w:rPr>
        <w:t xml:space="preserve">  RPL34 RPL17 RPL12 RPL13A RPL12 RPS4X RPL3 RPS3A RPL37A RPL41 RPS2 EEF1A1 </w:t>
        <w:tab/>
        <w:t xml:space="preserve">206559_x_at HUWE1 RPL13A RPL3 RPL3 RPL13A RPL3 RPL17 RPS3A RPL17 TPT1 RPS4X RPL12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RPL3 RPS4L2 RPS2 RPS24 RPS23 RPS18 RPL3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ibosomal(3)</w:t>
      </w:r>
      <w:r>
        <w:rPr>
          <w:rFonts w:cs="Courier New" w:ascii="Courier New" w:hAnsi="Courier New"/>
          <w:sz w:val="16"/>
          <w:szCs w:val="16"/>
        </w:rPr>
        <w:t xml:space="preserve">  RPL17 RPL12 RPL13A RPL12 RPS4X RPL3 RPS3A EEF1A1 RPL13A RPL3 RPL3 RPL3 RPL17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RPS3A RPL17 RPS4X RPL12 RPL3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ribosomal(4)</w:t>
      </w:r>
      <w:r>
        <w:rPr>
          <w:rFonts w:cs="Courier New" w:ascii="Courier New" w:hAnsi="Courier New"/>
          <w:sz w:val="16"/>
          <w:szCs w:val="16"/>
        </w:rPr>
        <w:t xml:space="preserve">  RPL28 RPS11 RPL32 RPL13A RPL10 RPL13A RPL13A RPL13A RPL1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MARCA4  ASCC3L1 SPEN HUWE1 ARID1A ZUBR1 ARID1A 218917_s_at BRD4 MED1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tromal(0)</w:t>
      </w:r>
      <w:r>
        <w:rPr>
          <w:rFonts w:cs="Courier New" w:ascii="Courier New" w:hAnsi="Courier New"/>
          <w:sz w:val="16"/>
          <w:szCs w:val="16"/>
        </w:rPr>
        <w:t xml:space="preserve"> SPARC COL3A1 COL1A2 COL1A2 211161_s_at SPARC COL5A2 COL5A2 222288_at COL6A3 COL1A1 </w:t>
        <w:tab/>
        <w:t xml:space="preserve">COL5A1 COL5A1 COL5A1 COL3A1 COL6A1 THBS2 COL6A2 COL1A1 CSPG2 CSPG2 CSPG2 CSPG2 CSPG2 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ab/>
        <w:t>BGN AEBP1 CDH11 CDH11 BGN COL1A1 FBN1 LRRC15 COL10A1 COL10A1 HTRA1 SPON1 NID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1)</w:t>
      </w:r>
      <w:r>
        <w:rPr>
          <w:rFonts w:cs="Courier New" w:ascii="Courier New" w:hAnsi="Courier New"/>
          <w:sz w:val="16"/>
          <w:szCs w:val="16"/>
        </w:rPr>
        <w:t xml:space="preserve">  COL11A1 FN1 FN1 FN1 FN1 COL11A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2)</w:t>
      </w:r>
      <w:r>
        <w:rPr>
          <w:rFonts w:cs="Courier New" w:ascii="Courier New" w:hAnsi="Courier New"/>
          <w:sz w:val="16"/>
          <w:szCs w:val="16"/>
        </w:rPr>
        <w:t xml:space="preserve">  LAMA2 LAMA2 OGN SPARCL1 C10orf56 C10orf56 COL14A1 LAMA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5)</w:t>
      </w:r>
      <w:r>
        <w:rPr>
          <w:rFonts w:cs="Courier New" w:ascii="Courier New" w:hAnsi="Courier New"/>
          <w:sz w:val="16"/>
          <w:szCs w:val="16"/>
        </w:rPr>
        <w:t xml:space="preserve">  DCN PDGFRL DCN DCN DCN GLT8D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 xml:space="preserve">TCF4 </w:t>
      </w:r>
      <w:r>
        <w:rPr>
          <w:rFonts w:cs="Courier New" w:ascii="Courier New" w:hAnsi="Courier New"/>
          <w:sz w:val="16"/>
          <w:szCs w:val="16"/>
        </w:rPr>
        <w:t xml:space="preserve"> TCF4 TCF4 212387_at 212764_at TCF4 TCF4 SPARCL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TPSAB1</w:t>
      </w:r>
      <w:r>
        <w:rPr>
          <w:rFonts w:cs="Courier New" w:ascii="Courier New" w:hAnsi="Courier New"/>
          <w:sz w:val="16"/>
          <w:szCs w:val="16"/>
        </w:rPr>
        <w:t xml:space="preserve">  TPSAB1 TPSB2 TPSAB1 TPSAB1 TPSAB1 TPSAB1 TPSAB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UBE2D2</w:t>
      </w:r>
      <w:r>
        <w:rPr>
          <w:rFonts w:cs="Courier New" w:ascii="Courier New" w:hAnsi="Courier New"/>
          <w:sz w:val="16"/>
          <w:szCs w:val="16"/>
        </w:rPr>
        <w:t xml:space="preserve">  ZC3H7B USP34 207730_x_at 208082_x_at ZNF611 208246_x_at 210679_x_at ZNF160 FLJ42393 </w:t>
        <w:tab/>
        <w:t>PRDX2 215600_x_at PPP2CA KNS2 216524_x_at 217679_x_at CEP27 FLJ14346 SLC35E1 FLJ12151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GFR1 216858_x_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 </w:t>
        <w:tab/>
        <w:t xml:space="preserve">  </w:t>
        <w:tab/>
        <w:t xml:space="preserve">  </w:t>
        <w:tab/>
        <w:t xml:space="preserve">  </w:t>
        <w:tab/>
        <w:tab/>
        <w:t xml:space="preserve">   </w:t>
        <w:tab/>
        <w:t xml:space="preserve"> </w:t>
        <w:tab/>
        <w:t xml:space="preserve">   </w:t>
        <w:tab/>
        <w:t xml:space="preserve"> </w:t>
        <w:tab/>
        <w:t xml:space="preserve">   </w:t>
        <w:tab/>
        <w:t xml:space="preserve">  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4:09:00Z</dcterms:created>
  <dc:creator>Dwain</dc:creator>
  <dc:description/>
  <dc:language>en-US</dc:language>
  <cp:lastModifiedBy>Dwain</cp:lastModifiedBy>
  <dcterms:modified xsi:type="dcterms:W3CDTF">2009-12-17T04:09:00Z</dcterms:modified>
  <cp:revision>2</cp:revision>
  <dc:subject/>
  <dc:title/>
</cp:coreProperties>
</file>